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b/>
          <w:bCs/>
          <w:sz w:val="22"/>
          <w:szCs w:val="24"/>
        </w:rPr>
        <w:t>Supplementary Figure S1</w:t>
      </w:r>
      <w:r>
        <w:rPr>
          <w:rFonts w:ascii="Times New Roman" w:hAnsi="Times New Roman" w:cs="Times New Roman"/>
          <w:sz w:val="22"/>
          <w:szCs w:val="24"/>
        </w:rPr>
        <w:t xml:space="preserve"> Original and full-length blot bands of c-CAS-3, Bcl-2, Bax, and IL-1β, corresponding to Fig 3C in the manuscript.</w:t>
      </w:r>
      <w:r>
        <w:t xml:space="preserve"> </w:t>
      </w:r>
    </w:p>
    <w:p>
      <w:r>
        <w:drawing>
          <wp:inline distT="0" distB="0" distL="0" distR="0">
            <wp:extent cx="5236845" cy="3804920"/>
            <wp:effectExtent l="0" t="0" r="1905" b="5080"/>
            <wp:docPr id="1694584038" name="图片 1" descr="电子设备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584038" name="图片 1" descr="电子设备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6845" cy="380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/>
    <w:p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 Original and full-length blot bands of TNF-α, MMP-9, and GAPDH corresponding to Fig 3C in the manuscript.</w:t>
      </w:r>
      <w:r>
        <w:t xml:space="preserve"> 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drawing>
          <wp:inline distT="0" distB="0" distL="0" distR="0">
            <wp:extent cx="5195570" cy="3775075"/>
            <wp:effectExtent l="0" t="0" r="5080" b="15875"/>
            <wp:docPr id="1926038615" name="图片 2" descr="墙上挂着一幅画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038615" name="图片 2" descr="墙上挂着一幅画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5570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3</w:t>
      </w:r>
      <w:r>
        <w:rPr>
          <w:rFonts w:ascii="Times New Roman" w:hAnsi="Times New Roman" w:cs="Times New Roman"/>
          <w:sz w:val="22"/>
          <w:szCs w:val="24"/>
        </w:rPr>
        <w:t xml:space="preserve"> Original and full-length blot bands of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>USP2 and GAPDH, corresponding to Fig 4C in the manuscript.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drawing>
          <wp:inline distT="0" distB="0" distL="0" distR="0">
            <wp:extent cx="4827270" cy="3507105"/>
            <wp:effectExtent l="0" t="0" r="11430" b="17145"/>
            <wp:docPr id="642239002" name="图片 3" descr="墙上挂着一幅画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239002" name="图片 3" descr="墙上挂着一幅画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7270" cy="350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widowControl/>
        <w:jc w:val="left"/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4</w:t>
      </w:r>
      <w:r>
        <w:rPr>
          <w:rFonts w:ascii="Times New Roman" w:hAnsi="Times New Roman" w:cs="Times New Roman"/>
          <w:sz w:val="22"/>
          <w:szCs w:val="24"/>
        </w:rPr>
        <w:t xml:space="preserve"> Original and full-length blot bands of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>JUP and GAPDH, corresponding to Fig 6B in the manuscript.</w:t>
      </w:r>
      <w:r>
        <w:t xml:space="preserve"> </w:t>
      </w:r>
      <w:r>
        <w:drawing>
          <wp:inline distT="0" distB="0" distL="0" distR="0">
            <wp:extent cx="5121275" cy="3721100"/>
            <wp:effectExtent l="0" t="0" r="3175" b="12700"/>
            <wp:docPr id="2057027446" name="图片 5" descr="墙上挂着一幅画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027446" name="图片 5" descr="墙上挂着一幅画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1275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</w:pPr>
      <w:r>
        <w:br w:type="page"/>
      </w: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5</w:t>
      </w:r>
      <w:r>
        <w:rPr>
          <w:rFonts w:ascii="Times New Roman" w:hAnsi="Times New Roman" w:cs="Times New Roman"/>
          <w:sz w:val="22"/>
          <w:szCs w:val="24"/>
        </w:rPr>
        <w:t xml:space="preserve"> Original and full-length blot bands of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>USP2, JUP, and GAPDH, corresponding to Fig 6C in the manuscript.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drawing>
          <wp:inline distT="0" distB="0" distL="0" distR="0">
            <wp:extent cx="4998720" cy="3632200"/>
            <wp:effectExtent l="0" t="0" r="11430" b="6350"/>
            <wp:docPr id="574856072" name="图片 6" descr="墙上的海报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856072" name="图片 6" descr="墙上的海报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872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2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6</w:t>
      </w:r>
      <w:r>
        <w:rPr>
          <w:rFonts w:ascii="Times New Roman" w:hAnsi="Times New Roman" w:cs="Times New Roman"/>
          <w:sz w:val="22"/>
          <w:szCs w:val="24"/>
        </w:rPr>
        <w:t xml:space="preserve"> Original and full-length blot bands of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>Ub and USP2, corresponding to Fig 6D in the manuscript.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drawing>
          <wp:inline distT="0" distB="0" distL="0" distR="0">
            <wp:extent cx="5132070" cy="3728720"/>
            <wp:effectExtent l="0" t="0" r="11430" b="5080"/>
            <wp:docPr id="6399510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951010" name="图片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207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7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Original and full-length blot bands of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>USP2, JUP and GAPDH, corresponding to Fig 6D in the manuscript.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drawing>
          <wp:inline distT="0" distB="0" distL="0" distR="0">
            <wp:extent cx="5012690" cy="3642360"/>
            <wp:effectExtent l="0" t="0" r="16510" b="15240"/>
            <wp:docPr id="121648388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483887" name="图片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2690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8</w:t>
      </w:r>
      <w:r>
        <w:rPr>
          <w:rFonts w:ascii="Times New Roman" w:hAnsi="Times New Roman" w:cs="Times New Roman"/>
          <w:sz w:val="22"/>
          <w:szCs w:val="24"/>
        </w:rPr>
        <w:t xml:space="preserve"> Original and full-length blot bands of JUP and GAPDH, corresponding to Fig 6E in the manuscript.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drawing>
          <wp:inline distT="0" distB="0" distL="0" distR="0">
            <wp:extent cx="5246370" cy="3811905"/>
            <wp:effectExtent l="0" t="0" r="11430" b="17145"/>
            <wp:docPr id="164279517" name="图片 9" descr="墙上挂着一幅画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79517" name="图片 9" descr="墙上挂着一幅画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6370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9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Original and full-length blot bands of JUP and GAPDH, corresponding to Fig 6E in the manuscript.</w:t>
      </w:r>
    </w:p>
    <w:p>
      <w:r>
        <w:drawing>
          <wp:inline distT="0" distB="0" distL="0" distR="0">
            <wp:extent cx="4838065" cy="3515360"/>
            <wp:effectExtent l="0" t="0" r="635" b="8890"/>
            <wp:docPr id="36150416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504160" name="图片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806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10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Original and full-length blot bands of p-Akt, β-catenin, and GAPDH, corresponding to Fig 6F in the manuscript.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drawing>
          <wp:inline distT="0" distB="0" distL="0" distR="0">
            <wp:extent cx="5302250" cy="3852545"/>
            <wp:effectExtent l="0" t="0" r="12700" b="14605"/>
            <wp:docPr id="586943144" name="图片 12" descr="墙上挂着一幅画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943144" name="图片 12" descr="墙上挂着一幅画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2250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11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Original and full-length blot bands of p-Akt, β-catenin, and GAPDH, corresponding to Fig 6G in the manuscript.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drawing>
          <wp:inline distT="0" distB="0" distL="0" distR="0">
            <wp:extent cx="4989195" cy="3625215"/>
            <wp:effectExtent l="0" t="0" r="1905" b="13335"/>
            <wp:docPr id="619121985" name="图片 13" descr="图片包含 游戏机, 盒子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121985" name="图片 13" descr="图片包含 游戏机, 盒子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9195" cy="362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12</w:t>
      </w:r>
      <w:r>
        <w:rPr>
          <w:rFonts w:ascii="Times New Roman" w:hAnsi="Times New Roman" w:cs="Times New Roman"/>
          <w:sz w:val="22"/>
          <w:szCs w:val="24"/>
        </w:rPr>
        <w:t xml:space="preserve"> Original and full-length blot bands of p-Akt, β-catenin, and GAPDH, corresponding to Fig 7I in the manuscript.</w:t>
      </w:r>
    </w:p>
    <w:p>
      <w:pPr>
        <w:rPr>
          <w:rFonts w:ascii="Times New Roman" w:hAnsi="Times New Roman" w:cs="Times New Roman"/>
          <w:sz w:val="22"/>
          <w:szCs w:val="24"/>
        </w:rPr>
      </w:pPr>
      <w:r>
        <w:drawing>
          <wp:inline distT="0" distB="0" distL="0" distR="0">
            <wp:extent cx="5274310" cy="3832225"/>
            <wp:effectExtent l="0" t="0" r="2540" b="15875"/>
            <wp:docPr id="1823456504" name="图片 14" descr="墙上挂着一幅画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456504" name="图片 14" descr="墙上挂着一幅画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I2Mzc0YjI5Yzg3MjgxNzRmMzNmMzhmMmFkYTIxZGEifQ=="/>
  </w:docVars>
  <w:rsids>
    <w:rsidRoot w:val="00077106"/>
    <w:rsid w:val="00031B9F"/>
    <w:rsid w:val="0005655A"/>
    <w:rsid w:val="00077106"/>
    <w:rsid w:val="000E0893"/>
    <w:rsid w:val="00121D40"/>
    <w:rsid w:val="00186A1F"/>
    <w:rsid w:val="00190C54"/>
    <w:rsid w:val="00193FEE"/>
    <w:rsid w:val="0019672D"/>
    <w:rsid w:val="0027650A"/>
    <w:rsid w:val="002F21AB"/>
    <w:rsid w:val="003B61D7"/>
    <w:rsid w:val="00412ABB"/>
    <w:rsid w:val="0043661F"/>
    <w:rsid w:val="004579D1"/>
    <w:rsid w:val="00465CA2"/>
    <w:rsid w:val="005470E4"/>
    <w:rsid w:val="00572674"/>
    <w:rsid w:val="005C00C8"/>
    <w:rsid w:val="005D6DA1"/>
    <w:rsid w:val="005E63CD"/>
    <w:rsid w:val="0060227D"/>
    <w:rsid w:val="006236BA"/>
    <w:rsid w:val="006A7F37"/>
    <w:rsid w:val="00720117"/>
    <w:rsid w:val="00764F70"/>
    <w:rsid w:val="007B5436"/>
    <w:rsid w:val="007D68E4"/>
    <w:rsid w:val="00833D8C"/>
    <w:rsid w:val="00861592"/>
    <w:rsid w:val="008721AB"/>
    <w:rsid w:val="00872E44"/>
    <w:rsid w:val="008B7ED4"/>
    <w:rsid w:val="008F38C6"/>
    <w:rsid w:val="00940C3F"/>
    <w:rsid w:val="00955815"/>
    <w:rsid w:val="00A64F3E"/>
    <w:rsid w:val="00A74239"/>
    <w:rsid w:val="00A74D3F"/>
    <w:rsid w:val="00B56006"/>
    <w:rsid w:val="00DB2D59"/>
    <w:rsid w:val="00E357AD"/>
    <w:rsid w:val="00E94888"/>
    <w:rsid w:val="00EE30B7"/>
    <w:rsid w:val="00F228DE"/>
    <w:rsid w:val="00F43C17"/>
    <w:rsid w:val="00F95E05"/>
    <w:rsid w:val="322747AC"/>
    <w:rsid w:val="3A8C1D1A"/>
    <w:rsid w:val="7C2B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37</Words>
  <Characters>1355</Characters>
  <Lines>11</Lines>
  <Paragraphs>3</Paragraphs>
  <TotalTime>27</TotalTime>
  <ScaleCrop>false</ScaleCrop>
  <LinksUpToDate>false</LinksUpToDate>
  <CharactersWithSpaces>158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2:01:00Z</dcterms:created>
  <dc:creator>Author</dc:creator>
  <cp:lastModifiedBy>Admin</cp:lastModifiedBy>
  <dcterms:modified xsi:type="dcterms:W3CDTF">2024-01-30T08:06:54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29F7841744440068472E0A980B7FB70_12</vt:lpwstr>
  </property>
</Properties>
</file>